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2AB" w:rsidRPr="002629E0" w:rsidRDefault="007B72AB" w:rsidP="007B72AB">
      <w:pPr>
        <w:spacing w:line="240" w:lineRule="auto"/>
        <w:rPr>
          <w:rFonts w:eastAsiaTheme="minorEastAsia" w:cs="Times New Roman"/>
          <w:b/>
          <w:szCs w:val="24"/>
        </w:rPr>
      </w:pPr>
      <w:r>
        <w:rPr>
          <w:rFonts w:eastAsiaTheme="minorEastAsia" w:cs="Times New Roman" w:hint="eastAsia"/>
          <w:b/>
          <w:szCs w:val="24"/>
        </w:rPr>
        <w:t xml:space="preserve">Additional file 6 </w:t>
      </w:r>
      <w:r w:rsidRPr="002629E0">
        <w:rPr>
          <w:rFonts w:cs="Times New Roman"/>
          <w:b/>
        </w:rPr>
        <w:t xml:space="preserve">Transcription factors binding on the allele of </w:t>
      </w:r>
      <w:r w:rsidRPr="00FE229D">
        <w:rPr>
          <w:rFonts w:eastAsia="宋体" w:cs="Times New Roman"/>
          <w:b/>
          <w:color w:val="000000"/>
          <w:kern w:val="0"/>
          <w:szCs w:val="24"/>
        </w:rPr>
        <w:t>rs325197091</w:t>
      </w:r>
      <w:r>
        <w:rPr>
          <w:rFonts w:eastAsia="宋体" w:cs="Times New Roman" w:hint="eastAsia"/>
          <w:b/>
          <w:color w:val="000000"/>
          <w:kern w:val="0"/>
          <w:szCs w:val="24"/>
        </w:rPr>
        <w:t xml:space="preserve"> </w:t>
      </w:r>
      <w:r w:rsidRPr="002629E0">
        <w:rPr>
          <w:rFonts w:cs="Times New Roman"/>
          <w:b/>
        </w:rPr>
        <w:t>predicted by JASPAR</w:t>
      </w:r>
    </w:p>
    <w:tbl>
      <w:tblPr>
        <w:tblW w:w="7586" w:type="dxa"/>
        <w:tblLayout w:type="fixed"/>
        <w:tblLook w:val="04A0" w:firstRow="1" w:lastRow="0" w:firstColumn="1" w:lastColumn="0" w:noHBand="0" w:noVBand="1"/>
      </w:tblPr>
      <w:tblGrid>
        <w:gridCol w:w="1056"/>
        <w:gridCol w:w="2086"/>
        <w:gridCol w:w="2268"/>
        <w:gridCol w:w="2176"/>
      </w:tblGrid>
      <w:tr w:rsidR="007B72AB" w:rsidRPr="00022475" w:rsidTr="004504F6">
        <w:trPr>
          <w:trHeight w:val="330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llele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F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equence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core</w:t>
            </w:r>
          </w:p>
        </w:tc>
      </w:tr>
      <w:tr w:rsidR="007B72AB" w:rsidRPr="00022475" w:rsidTr="004504F6">
        <w:trPr>
          <w:trHeight w:val="330"/>
        </w:trPr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FH-2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/</w:t>
            </w: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FH-3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/</w:t>
            </w: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HNF-3bet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CACAAACATGC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.18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/</w:t>
            </w: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9.32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/</w:t>
            </w: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.025</w:t>
            </w:r>
          </w:p>
        </w:tc>
      </w:tr>
      <w:tr w:rsidR="007B72AB" w:rsidRPr="00022475" w:rsidTr="004504F6">
        <w:trPr>
          <w:trHeight w:val="345"/>
        </w:trPr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hyperlink r:id="rId7" w:history="1">
              <w:r w:rsidRPr="00022475">
                <w:rPr>
                  <w:rFonts w:eastAsia="宋体" w:cs="Times New Roman"/>
                  <w:color w:val="000000"/>
                  <w:kern w:val="0"/>
                  <w:sz w:val="21"/>
                  <w:szCs w:val="21"/>
                </w:rPr>
                <w:t>USF</w:t>
              </w:r>
            </w:hyperlink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/</w:t>
            </w:r>
            <w:hyperlink r:id="rId8" w:history="1">
              <w:r w:rsidRPr="00022475">
                <w:rPr>
                  <w:rFonts w:eastAsia="宋体" w:cs="Times New Roman"/>
                  <w:color w:val="000000"/>
                  <w:kern w:val="0"/>
                  <w:sz w:val="21"/>
                  <w:szCs w:val="21"/>
                </w:rPr>
                <w:t>n-MYC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AACGTG</w:t>
            </w: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.702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/</w:t>
            </w:r>
            <w:r w:rsidRPr="00022475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.992</w:t>
            </w:r>
          </w:p>
        </w:tc>
      </w:tr>
      <w:tr w:rsidR="007B72AB" w:rsidRPr="00022475" w:rsidTr="004504F6">
        <w:trPr>
          <w:trHeight w:val="349"/>
        </w:trPr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2AB" w:rsidRPr="00022475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2AB" w:rsidRPr="00A42D87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hyperlink r:id="rId9" w:history="1">
              <w:r w:rsidRPr="00A42D87">
                <w:rPr>
                  <w:rFonts w:eastAsia="宋体" w:cs="Times New Roman"/>
                  <w:color w:val="000000"/>
                  <w:kern w:val="0"/>
                  <w:sz w:val="21"/>
                  <w:szCs w:val="21"/>
                </w:rPr>
                <w:t>ARNT</w:t>
              </w:r>
            </w:hyperlink>
            <w:r w:rsidRPr="00A42D87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/</w:t>
            </w:r>
            <w:hyperlink r:id="rId10" w:history="1">
              <w:r w:rsidRPr="00A42D87">
                <w:rPr>
                  <w:rFonts w:eastAsia="宋体" w:cs="Times New Roman"/>
                  <w:color w:val="000000"/>
                  <w:kern w:val="0"/>
                  <w:sz w:val="21"/>
                  <w:szCs w:val="21"/>
                </w:rPr>
                <w:t>ARNT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2AB" w:rsidRPr="00A42D87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A42D87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ACGTG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72AB" w:rsidRPr="00A42D87" w:rsidRDefault="007B72AB" w:rsidP="004504F6">
            <w:pPr>
              <w:widowControl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A42D87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.112</w:t>
            </w:r>
            <w:r w:rsidRPr="00A42D87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/</w:t>
            </w:r>
            <w:r w:rsidRPr="00A42D87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8.609</w:t>
            </w:r>
          </w:p>
        </w:tc>
      </w:tr>
    </w:tbl>
    <w:p w:rsidR="00FD2736" w:rsidRPr="007B72AB" w:rsidRDefault="00FD2736">
      <w:pPr>
        <w:rPr>
          <w:rFonts w:eastAsiaTheme="minorEastAsia" w:hint="eastAsia"/>
        </w:rPr>
      </w:pPr>
      <w:bookmarkStart w:id="0" w:name="_GoBack"/>
      <w:bookmarkEnd w:id="0"/>
    </w:p>
    <w:sectPr w:rsidR="00FD2736" w:rsidRPr="007B72AB" w:rsidSect="0006522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E82" w:rsidRDefault="002B1E82" w:rsidP="007B72AB">
      <w:pPr>
        <w:spacing w:line="240" w:lineRule="auto"/>
      </w:pPr>
      <w:r>
        <w:separator/>
      </w:r>
    </w:p>
  </w:endnote>
  <w:endnote w:type="continuationSeparator" w:id="0">
    <w:p w:rsidR="002B1E82" w:rsidRDefault="002B1E82" w:rsidP="007B72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E82" w:rsidRDefault="002B1E82" w:rsidP="007B72AB">
      <w:pPr>
        <w:spacing w:line="240" w:lineRule="auto"/>
      </w:pPr>
      <w:r>
        <w:separator/>
      </w:r>
    </w:p>
  </w:footnote>
  <w:footnote w:type="continuationSeparator" w:id="0">
    <w:p w:rsidR="002B1E82" w:rsidRDefault="002B1E82" w:rsidP="007B72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D88"/>
    <w:rsid w:val="00282D88"/>
    <w:rsid w:val="002B1E82"/>
    <w:rsid w:val="007B72AB"/>
    <w:rsid w:val="00FD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2AB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7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72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72A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72A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B72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2AB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7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72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72A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72A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B7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onsite.genereg.net/cgi-bin/jaspartf?ID=MA0104&amp;score1=5.992&amp;pos1=690&amp;seq1=HM-M&amp;name=n-MYC&amp;jobID=1469525914792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onsite.genereg.net/cgi-bin/jaspartf?ID=MA0093&amp;score1=5.702&amp;pos1=689&amp;seq1=HM-M&amp;name=USF&amp;jobID=14695259147926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consite.genereg.net/cgi-bin/jaspartf?ID=MA0004&amp;score1=8.609&amp;pos1=690&amp;seq1=HM-M&amp;name=ARNT&amp;jobID=146952591479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onsite.genereg.net/cgi-bin/jaspartf?ID=MA0004&amp;score1=6.112&amp;pos1=690&amp;seq1=HM-M&amp;name=ARNT&amp;jobID=1469525914792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ong Xu</dc:creator>
  <cp:keywords/>
  <dc:description/>
  <cp:lastModifiedBy>sutong Xu</cp:lastModifiedBy>
  <cp:revision>2</cp:revision>
  <dcterms:created xsi:type="dcterms:W3CDTF">2018-05-31T12:39:00Z</dcterms:created>
  <dcterms:modified xsi:type="dcterms:W3CDTF">2018-05-31T12:39:00Z</dcterms:modified>
</cp:coreProperties>
</file>